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2EB78" w14:textId="77777777" w:rsidR="00881CEC" w:rsidRDefault="00881CEC" w:rsidP="00881CEC">
      <w:pPr>
        <w:spacing w:after="240"/>
        <w:rPr>
          <w:color w:val="000000"/>
          <w:sz w:val="22"/>
          <w:szCs w:val="22"/>
        </w:rPr>
      </w:pPr>
    </w:p>
    <w:tbl>
      <w:tblPr>
        <w:tblW w:w="9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2430"/>
        <w:gridCol w:w="629"/>
        <w:gridCol w:w="1621"/>
        <w:gridCol w:w="2430"/>
        <w:gridCol w:w="628"/>
      </w:tblGrid>
      <w:tr w:rsidR="00881CEC" w14:paraId="4F3B2517" w14:textId="77777777" w:rsidTr="00C007F2">
        <w:trPr>
          <w:trHeight w:val="320"/>
        </w:trPr>
        <w:tc>
          <w:tcPr>
            <w:tcW w:w="449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905806" w14:textId="77777777" w:rsidR="00881CEC" w:rsidRDefault="00881CEC" w:rsidP="00C007F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ification</w:t>
            </w:r>
          </w:p>
        </w:tc>
        <w:tc>
          <w:tcPr>
            <w:tcW w:w="4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38DBA90" w14:textId="77777777" w:rsidR="00881CEC" w:rsidRDefault="00881CEC" w:rsidP="00C007F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ression</w:t>
            </w:r>
          </w:p>
        </w:tc>
      </w:tr>
      <w:tr w:rsidR="00881CEC" w14:paraId="6E833CD8" w14:textId="77777777" w:rsidTr="00C007F2">
        <w:trPr>
          <w:trHeight w:val="320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0ACA15" w14:textId="77777777" w:rsidR="00881CEC" w:rsidRDefault="00881CEC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F76297" w14:textId="77777777" w:rsidR="00881CEC" w:rsidRDefault="00881CEC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ordinates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8E2853" w14:textId="77777777" w:rsidR="00881CEC" w:rsidRDefault="00881CEC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ore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0ADE075" w14:textId="77777777" w:rsidR="00881CEC" w:rsidRDefault="00881CEC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8895FB" w14:textId="77777777" w:rsidR="00881CEC" w:rsidRDefault="00881CEC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ordinates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EEC835" w14:textId="77777777" w:rsidR="00881CEC" w:rsidRDefault="00881CEC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ore</w:t>
            </w:r>
          </w:p>
        </w:tc>
      </w:tr>
      <w:tr w:rsidR="00881CEC" w14:paraId="27B47FDD" w14:textId="77777777" w:rsidTr="00C007F2">
        <w:trPr>
          <w:trHeight w:val="320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BC20F06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N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EC72A08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151483573-151483902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59A42802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099FA9EC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7orf81, CLDN7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D468A5E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7164285-7166245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6370481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</w:t>
            </w:r>
          </w:p>
        </w:tc>
      </w:tr>
      <w:tr w:rsidR="00881CEC" w14:paraId="33CA4922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A0133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DN4, WBSCR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CD90A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73245434-732460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88F5AD4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E9C5D25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DN4, WBSCR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E1E06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73245434-732460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28DE5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6</w:t>
            </w:r>
          </w:p>
        </w:tc>
      </w:tr>
      <w:tr w:rsidR="00881CEC" w14:paraId="24AF0968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46701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MJD6, MXRA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08069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74706465-7470706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9DAF71D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046EB80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DN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570C8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73183379-7318511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475FB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</w:tr>
      <w:tr w:rsidR="00881CEC" w14:paraId="551DD636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8B1EC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5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E8E16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5:52587353-525881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FBDDCA6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1C6B369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RP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D743A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8:95652455-9565287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08792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</w:tr>
      <w:tr w:rsidR="00881CEC" w14:paraId="70EC0778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FBE37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7orf81, CLDN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133B4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7164285-71662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5C92D46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1DAA8B4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H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6C5CD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6:68771034-6877234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F1D19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</w:p>
        </w:tc>
      </w:tr>
      <w:tr w:rsidR="00881CEC" w14:paraId="73D8E4A6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77A0F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T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267D8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49206443-492068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E968D80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0BF6501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BGCP2, ZNF5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2BACA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0:135123238-13512344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4D916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881CEC" w14:paraId="1E511075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8B554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14FA0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23885682-238862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6B88D7D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1189826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T172, KRTCAP3, NRBP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1DC4B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27664939-2766515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D1811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881CEC" w14:paraId="72C87C85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10889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R3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133CF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8:132916322-1329170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58D3CFA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669262C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D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A60A5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201368560-20136903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A5AC1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</w:t>
            </w:r>
          </w:p>
        </w:tc>
      </w:tr>
      <w:tr w:rsidR="00881CEC" w14:paraId="6121680B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DF56D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0129354, NBEAL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D1ADB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:47050486-4705160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91C2F9B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95B2473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BGCP2, ZNF5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23323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0:135122851-13512310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073A5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</w:t>
            </w:r>
          </w:p>
        </w:tc>
      </w:tr>
      <w:tr w:rsidR="00881CEC" w14:paraId="6E86E733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14570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R1B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1B28E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134143115-13414406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55BB565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A4ACC4A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INT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C229A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5:41135719-411372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8411D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</w:t>
            </w:r>
          </w:p>
        </w:tc>
      </w:tr>
      <w:tr w:rsidR="00881CEC" w14:paraId="52769DE7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07E6C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BGCP2, ZNF5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EC87B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0:135122851-13512310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5BDE8F4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19EC369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R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B8D20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49655102-4965539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1F9BD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</w:tr>
      <w:tr w:rsidR="00881CEC" w14:paraId="66918098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48362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D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0FF9E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9:136919143-13691937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EDB595F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000467C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CED00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9:93563775-9356454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CC654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</w:tr>
      <w:tr w:rsidR="00881CEC" w14:paraId="6CB86077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F3FA0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RREL2, NPHS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8D95B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36347044-363481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4F75831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FFF2B5D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orf17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F6746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27286065-2728710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9D621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</w:tr>
      <w:tr w:rsidR="00881CEC" w14:paraId="533C676D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9A312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KBP2, VEGF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1F4D5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:64008283-640094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EAA5CA2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8B070BE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20436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151483573-15148390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867A0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</w:tr>
      <w:tr w:rsidR="00881CEC" w14:paraId="1FF51373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895A4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P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194A4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5:17275369-172756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46005CF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2CBB2CF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RP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79C84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8:95653898-9565473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C74AE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</w:tr>
      <w:tr w:rsidR="00881CEC" w14:paraId="05099DE8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7ED42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MTM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5C596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6:66638254-666395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E89BF57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57E611F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LGL2, TSEN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0A71F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73520956-7352254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82755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</w:tr>
      <w:tr w:rsidR="00881CEC" w14:paraId="7A591B67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B7F56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DC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0DD9A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159869901-15987014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4521F8F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D9176C8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4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6BB95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229406646-2294071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736AB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</w:t>
            </w:r>
          </w:p>
        </w:tc>
      </w:tr>
      <w:tr w:rsidR="00881CEC" w14:paraId="3F75210C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D4417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A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A01FF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54811981-548122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41B4CBC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65B8B83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5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3D171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5:52587353-5258817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6C660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</w:t>
            </w:r>
          </w:p>
        </w:tc>
      </w:tr>
      <w:tr w:rsidR="00881CEC" w14:paraId="0E550457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1B0D7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9D5AA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0:17270430-172726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C369F05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67F4881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D2D7E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6:136870826-1368721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1032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</w:t>
            </w:r>
          </w:p>
        </w:tc>
      </w:tr>
      <w:tr w:rsidR="00881CEC" w14:paraId="6D40149B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E943D97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8L2, TMEM8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80BCEB4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:705794-70653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05AB2E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5C84CABE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C42BP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D62BC5A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:64611714-6461263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FE0C705" w14:textId="77777777" w:rsidR="00881CEC" w:rsidRDefault="00881CEC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</w:t>
            </w:r>
          </w:p>
        </w:tc>
      </w:tr>
    </w:tbl>
    <w:p w14:paraId="4E638002" w14:textId="77777777" w:rsidR="00881CEC" w:rsidRDefault="00881CEC" w:rsidP="00881CEC">
      <w:pPr>
        <w:spacing w:after="240"/>
        <w:rPr>
          <w:sz w:val="22"/>
          <w:szCs w:val="22"/>
        </w:rPr>
      </w:pPr>
    </w:p>
    <w:p w14:paraId="42FEB99D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CEC"/>
    <w:rsid w:val="006848A0"/>
    <w:rsid w:val="0088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58F71E"/>
  <w15:chartTrackingRefBased/>
  <w15:docId w15:val="{38B74F6B-B773-7649-91AC-E01B528D1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CE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2:02:00Z</dcterms:created>
  <dcterms:modified xsi:type="dcterms:W3CDTF">2021-07-15T12:02:00Z</dcterms:modified>
</cp:coreProperties>
</file>